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3D56" w:rsidRDefault="00654E8F" w:rsidP="0001436A">
      <w:pPr>
        <w:pStyle w:val="SupplementaryMaterial"/>
        <w:rPr>
          <w:b w:val="0"/>
        </w:rPr>
      </w:pPr>
      <w:r w:rsidRPr="00073D56">
        <w:t>Supplementary Material</w:t>
      </w:r>
    </w:p>
    <w:p w14:paraId="75E1D9A3" w14:textId="77777777" w:rsidR="009D2771" w:rsidRPr="00073D56" w:rsidRDefault="009D2771" w:rsidP="00994A3D">
      <w:pPr>
        <w:jc w:val="both"/>
        <w:rPr>
          <w:rFonts w:cs="Times New Roman"/>
          <w:szCs w:val="24"/>
        </w:rPr>
      </w:pPr>
    </w:p>
    <w:p w14:paraId="77A0B6D1" w14:textId="77777777" w:rsidR="001765B3" w:rsidRPr="00073D56" w:rsidRDefault="001765B3" w:rsidP="001765B3">
      <w:pPr>
        <w:spacing w:before="240"/>
        <w:rPr>
          <w:b/>
          <w:bCs/>
        </w:rPr>
      </w:pPr>
      <w:r w:rsidRPr="00073D56">
        <w:rPr>
          <w:b/>
          <w:bCs/>
        </w:rPr>
        <w:t>Table S1. POI gene list analyzed by NGS. The table has been obtained by interrogating the Multi-symbol Checker tool (HGNC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5"/>
        <w:gridCol w:w="1842"/>
        <w:gridCol w:w="1799"/>
      </w:tblGrid>
      <w:tr w:rsidR="00073D56" w:rsidRPr="00073D56" w14:paraId="6292F40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B9278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  <w:t>Gene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D2665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  <w:t>Gene nam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507277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  <w:t>HGNC I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E8294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</w:pPr>
            <w:proofErr w:type="gramStart"/>
            <w:r w:rsidRPr="00073D56">
              <w:rPr>
                <w:rFonts w:eastAsia="Times New Roman" w:cs="Times New Roman"/>
                <w:b/>
                <w:bCs/>
                <w:color w:val="FFFFFF" w:themeColor="background1"/>
                <w:sz w:val="22"/>
                <w:lang w:val="it-IT" w:eastAsia="it-IT"/>
              </w:rPr>
              <w:t>Location</w:t>
            </w:r>
            <w:proofErr w:type="gramEnd"/>
          </w:p>
        </w:tc>
      </w:tr>
      <w:tr w:rsidR="001765B3" w:rsidRPr="00073D56" w14:paraId="416EB7D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66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DAMTS1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1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DAM metallopeptidase with thrombospondin type 1 motif 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12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1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1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p15.32</w:t>
            </w:r>
          </w:p>
        </w:tc>
      </w:tr>
      <w:tr w:rsidR="001765B3" w:rsidRPr="00073D56" w14:paraId="2E57799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B6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DAMTS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6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DAM metallopeptidase with thrombospondin type 1 motif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D5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A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3.3</w:t>
            </w:r>
          </w:p>
        </w:tc>
      </w:tr>
      <w:tr w:rsidR="001765B3" w:rsidRPr="00073D56" w14:paraId="38BAF19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CA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DAMTS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AF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DAM metallopeptidase with thrombospondin type 1 motif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8C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D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1q21.3</w:t>
            </w:r>
          </w:p>
        </w:tc>
      </w:tr>
      <w:tr w:rsidR="001765B3" w:rsidRPr="00073D56" w14:paraId="39A8AC6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5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DIPOR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2A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diponec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E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0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19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32.1</w:t>
            </w:r>
          </w:p>
        </w:tc>
      </w:tr>
      <w:tr w:rsidR="001765B3" w:rsidRPr="00073D56" w14:paraId="725B2CC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F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F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34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alph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eto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D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1E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q13.3</w:t>
            </w:r>
          </w:p>
        </w:tc>
      </w:tr>
      <w:tr w:rsidR="001765B3" w:rsidRPr="00073D56" w14:paraId="0B2598E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5D0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GO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3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rgonaut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ISC component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2F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2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2F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4.3</w:t>
            </w:r>
          </w:p>
        </w:tc>
      </w:tr>
      <w:tr w:rsidR="001765B3" w:rsidRPr="00073D56" w14:paraId="29562EB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8B9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GRN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BB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gr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16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D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33</w:t>
            </w:r>
          </w:p>
        </w:tc>
      </w:tr>
      <w:tr w:rsidR="001765B3" w:rsidRPr="00073D56" w14:paraId="4709D14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3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JUB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7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juba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M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2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2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04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11.2</w:t>
            </w:r>
          </w:p>
        </w:tc>
      </w:tr>
      <w:tr w:rsidR="001765B3" w:rsidRPr="00073D56" w14:paraId="36F6FA3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F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KAP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9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chor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89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A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21.2</w:t>
            </w:r>
          </w:p>
        </w:tc>
      </w:tr>
      <w:tr w:rsidR="001765B3" w:rsidRPr="00073D56" w14:paraId="3F3143D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AC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KT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F0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KT serine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reon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D2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68C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2</w:t>
            </w:r>
          </w:p>
        </w:tc>
      </w:tr>
      <w:tr w:rsidR="001765B3" w:rsidRPr="00073D56" w14:paraId="76E8E93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27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MH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6E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ti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ulleria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2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7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3</w:t>
            </w:r>
          </w:p>
        </w:tc>
      </w:tr>
      <w:tr w:rsidR="001765B3" w:rsidRPr="00073D56" w14:paraId="4EEDDB1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8B9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MH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B1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nti-Mullerian hormone receptor type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55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FA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13</w:t>
            </w:r>
          </w:p>
        </w:tc>
      </w:tr>
      <w:tr w:rsidR="001765B3" w:rsidRPr="00073D56" w14:paraId="6F6D1E5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4A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AP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791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ap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mo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E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998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D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13</w:t>
            </w:r>
          </w:p>
        </w:tc>
      </w:tr>
      <w:tr w:rsidR="001765B3" w:rsidRPr="00073D56" w14:paraId="69A4262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8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APC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48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ap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mo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8E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99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C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.3</w:t>
            </w:r>
          </w:p>
        </w:tc>
      </w:tr>
      <w:tr w:rsidR="001765B3" w:rsidRPr="00073D56" w14:paraId="6BDA4AC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F9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PAF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BDD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popto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eptid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ctiva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FA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C99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3.1</w:t>
            </w:r>
          </w:p>
        </w:tc>
      </w:tr>
      <w:tr w:rsidR="001765B3" w:rsidRPr="00073D56" w14:paraId="5E90E4F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6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PBB1I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A0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myloid beta precursor protein binding family B member 1 interacting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20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3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B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p12.1</w:t>
            </w:r>
          </w:p>
        </w:tc>
      </w:tr>
      <w:tr w:rsidR="001765B3" w:rsidRPr="00073D56" w14:paraId="4E9FDF5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9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P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C8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PC regulator of WNT signaling pathway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133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1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22.2</w:t>
            </w:r>
          </w:p>
        </w:tc>
      </w:tr>
      <w:tr w:rsidR="001765B3" w:rsidRPr="00073D56" w14:paraId="24035CC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B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PC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C58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PC regulator of WNT signaling pathway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3A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0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2E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3</w:t>
            </w:r>
          </w:p>
        </w:tc>
      </w:tr>
      <w:tr w:rsidR="001765B3" w:rsidRPr="00073D56" w14:paraId="0955B28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9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CA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dro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8A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7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q12</w:t>
            </w:r>
          </w:p>
        </w:tc>
      </w:tr>
      <w:tr w:rsidR="001765B3" w:rsidRPr="00073D56" w14:paraId="7195EAF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F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RHGEF7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16E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ho guanine nucleotide exchange factor 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7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6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0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3q34</w:t>
            </w:r>
          </w:p>
        </w:tc>
      </w:tr>
      <w:tr w:rsidR="001765B3" w:rsidRPr="00073D56" w14:paraId="2FF0AE8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0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G2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BF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utophag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l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450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90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BC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1</w:t>
            </w:r>
          </w:p>
        </w:tc>
      </w:tr>
      <w:tr w:rsidR="001765B3" w:rsidRPr="00073D56" w14:paraId="6DB24A2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5F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G4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97A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utophagy related 4B cysteine peptidas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A9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7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2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7.3</w:t>
            </w:r>
          </w:p>
        </w:tc>
      </w:tr>
      <w:tr w:rsidR="001765B3" w:rsidRPr="00073D56" w14:paraId="69259D9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2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ATG4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C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autophagy related 4C cysteine peptidas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A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0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F90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1.3</w:t>
            </w:r>
          </w:p>
        </w:tc>
      </w:tr>
      <w:tr w:rsidR="001765B3" w:rsidRPr="00073D56" w14:paraId="02092FC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4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G9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28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utophag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l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9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6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18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2E9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6.1</w:t>
            </w:r>
          </w:p>
        </w:tc>
      </w:tr>
      <w:tr w:rsidR="001765B3" w:rsidRPr="00073D56" w14:paraId="24429B5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FE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M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B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M serine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reon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3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D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22.3</w:t>
            </w:r>
          </w:p>
        </w:tc>
      </w:tr>
      <w:tr w:rsidR="001765B3" w:rsidRPr="00073D56" w14:paraId="40B56D2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60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5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R serine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reon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B1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A5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3</w:t>
            </w:r>
          </w:p>
        </w:tc>
      </w:tr>
      <w:tr w:rsidR="001765B3" w:rsidRPr="00073D56" w14:paraId="4EB72A2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73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URK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2A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auror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359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76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3.2</w:t>
            </w:r>
          </w:p>
        </w:tc>
      </w:tr>
      <w:tr w:rsidR="001765B3" w:rsidRPr="00073D56" w14:paraId="5634832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2C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URK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A7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auror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57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D4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1</w:t>
            </w:r>
          </w:p>
        </w:tc>
      </w:tr>
      <w:tr w:rsidR="001765B3" w:rsidRPr="00073D56" w14:paraId="66E5217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18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4GALT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EC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eta-1,4-galactosyltransferase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D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73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p21.1</w:t>
            </w:r>
          </w:p>
        </w:tc>
      </w:tr>
      <w:tr w:rsidR="001765B3" w:rsidRPr="00073D56" w14:paraId="73641CD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E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AR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9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RCA1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ING doma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06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2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5</w:t>
            </w:r>
          </w:p>
        </w:tc>
      </w:tr>
      <w:tr w:rsidR="001765B3" w:rsidRPr="00073D56" w14:paraId="24D6862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3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CO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F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CL6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repress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FD5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8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F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p11.4</w:t>
            </w:r>
          </w:p>
        </w:tc>
      </w:tr>
      <w:tr w:rsidR="001765B3" w:rsidRPr="00073D56" w14:paraId="767B7C3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E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DNF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62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rain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riv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eurotroph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7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7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p14.1</w:t>
            </w:r>
          </w:p>
        </w:tc>
      </w:tr>
      <w:tr w:rsidR="001765B3" w:rsidRPr="00073D56" w14:paraId="62C730D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4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LM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B4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LM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Q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k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elic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D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1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6.1</w:t>
            </w:r>
          </w:p>
        </w:tc>
      </w:tr>
      <w:tr w:rsidR="001765B3" w:rsidRPr="00073D56" w14:paraId="1ABCF98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5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F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E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cl2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dify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1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1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18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15.1</w:t>
            </w:r>
          </w:p>
        </w:tc>
      </w:tr>
      <w:tr w:rsidR="001765B3" w:rsidRPr="00073D56" w14:paraId="32B57EE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F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P1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35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o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rphogene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5F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3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p11.22</w:t>
            </w:r>
          </w:p>
        </w:tc>
      </w:tr>
      <w:tr w:rsidR="001765B3" w:rsidRPr="00073D56" w14:paraId="717A4A5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1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P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D7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o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rphogene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61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13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12.1</w:t>
            </w:r>
          </w:p>
        </w:tc>
      </w:tr>
      <w:tr w:rsidR="001765B3" w:rsidRPr="00073D56" w14:paraId="536FCB6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5B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P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93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o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rphogene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38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EA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4.3</w:t>
            </w:r>
          </w:p>
        </w:tc>
      </w:tr>
      <w:tr w:rsidR="001765B3" w:rsidRPr="00073D56" w14:paraId="7540A2B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6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P8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9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o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rphogene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8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2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E3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4.2</w:t>
            </w:r>
          </w:p>
        </w:tc>
      </w:tr>
      <w:tr w:rsidR="001765B3" w:rsidRPr="00073D56" w14:paraId="5A19554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2A8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MP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3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bone morphogenetic protein receptor type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D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E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3.1-q33.2</w:t>
            </w:r>
          </w:p>
        </w:tc>
      </w:tr>
      <w:tr w:rsidR="001765B3" w:rsidRPr="00073D56" w14:paraId="1F325B7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6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CA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8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RCA1 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pai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D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31D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31</w:t>
            </w:r>
          </w:p>
        </w:tc>
      </w:tr>
      <w:tr w:rsidR="001765B3" w:rsidRPr="00073D56" w14:paraId="60A3719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24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C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9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BRCA2 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pai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57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7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3q13.1</w:t>
            </w:r>
          </w:p>
        </w:tc>
      </w:tr>
      <w:tr w:rsidR="001765B3" w:rsidRPr="00073D56" w14:paraId="126FF71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CE7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D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5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omodoma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tain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EE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6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32</w:t>
            </w:r>
          </w:p>
        </w:tc>
      </w:tr>
      <w:tr w:rsidR="001765B3" w:rsidRPr="00073D56" w14:paraId="6061A2A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F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D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21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omodoma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tain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5A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8F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.2</w:t>
            </w:r>
          </w:p>
        </w:tc>
      </w:tr>
      <w:tr w:rsidR="001765B3" w:rsidRPr="00073D56" w14:paraId="6D768BB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A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D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A6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omodoma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tain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12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5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41A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12</w:t>
            </w:r>
          </w:p>
        </w:tc>
      </w:tr>
      <w:tr w:rsidR="001765B3" w:rsidRPr="00073D56" w14:paraId="32C1B07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D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D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92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omodoma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st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5B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BD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22.1</w:t>
            </w:r>
          </w:p>
        </w:tc>
      </w:tr>
      <w:tr w:rsidR="001765B3" w:rsidRPr="00073D56" w14:paraId="11BAE75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7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SK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C5D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R serine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reon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3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89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FA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42</w:t>
            </w:r>
          </w:p>
        </w:tc>
      </w:tr>
      <w:tr w:rsidR="001765B3" w:rsidRPr="00073D56" w14:paraId="66C4251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D1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15orf60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F3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EC114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o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ombin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B2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50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40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4.1</w:t>
            </w:r>
          </w:p>
        </w:tc>
      </w:tr>
      <w:tr w:rsidR="001765B3" w:rsidRPr="00073D56" w14:paraId="534847F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0E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ARM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3E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activa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rgini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h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04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33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4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2</w:t>
            </w:r>
          </w:p>
        </w:tc>
      </w:tr>
      <w:tr w:rsidR="001765B3" w:rsidRPr="00073D56" w14:paraId="08C8340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819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BX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FDF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hromobo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9A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D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5.3</w:t>
            </w:r>
          </w:p>
        </w:tc>
      </w:tr>
      <w:tr w:rsidR="001765B3" w:rsidRPr="00073D56" w14:paraId="5B5EFCC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4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CN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E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c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F5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1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q27</w:t>
            </w:r>
          </w:p>
        </w:tc>
      </w:tr>
      <w:tr w:rsidR="001765B3" w:rsidRPr="00073D56" w14:paraId="63C1209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9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CNB1I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97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c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1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terac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31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94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53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11.2</w:t>
            </w:r>
          </w:p>
        </w:tc>
      </w:tr>
      <w:tr w:rsidR="001765B3" w:rsidRPr="00073D56" w14:paraId="283E4E2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06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DC25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6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el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ivis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cl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5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D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3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p13</w:t>
            </w:r>
          </w:p>
        </w:tc>
      </w:tr>
      <w:tr w:rsidR="001765B3" w:rsidRPr="00073D56" w14:paraId="522B150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86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CDK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8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c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penden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06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6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3q12.13</w:t>
            </w:r>
          </w:p>
        </w:tc>
      </w:tr>
      <w:tr w:rsidR="001765B3" w:rsidRPr="00073D56" w14:paraId="1FBD6AF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67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DK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94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c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penden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F2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65C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.11</w:t>
            </w:r>
          </w:p>
        </w:tc>
      </w:tr>
      <w:tr w:rsidR="001765B3" w:rsidRPr="00073D56" w14:paraId="11127F2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B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HEK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4C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checkpoint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2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6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8B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2.1</w:t>
            </w:r>
          </w:p>
        </w:tc>
      </w:tr>
      <w:tr w:rsidR="001765B3" w:rsidRPr="00073D56" w14:paraId="0F0115E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D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HUK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45F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component of inhibitor of nuclear factor kappa B kinase complex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76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9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23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q24.31</w:t>
            </w:r>
          </w:p>
        </w:tc>
      </w:tr>
      <w:tr w:rsidR="001765B3" w:rsidRPr="00073D56" w14:paraId="40359F3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3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ITED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1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Cbp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/p300 interacting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transactivator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with Glu/Asp rich carboxy-terminal domain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4DF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9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91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4.1</w:t>
            </w:r>
          </w:p>
        </w:tc>
      </w:tr>
      <w:tr w:rsidR="001765B3" w:rsidRPr="00073D56" w14:paraId="7F4EFEB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BD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L6A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1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lla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yp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VI alpha 1 cha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0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D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1q22.3</w:t>
            </w:r>
          </w:p>
        </w:tc>
      </w:tr>
      <w:tr w:rsidR="001765B3" w:rsidRPr="00073D56" w14:paraId="60B44D2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1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L6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70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lla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yp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VI alpha </w:t>
            </w:r>
            <w:proofErr w:type="gram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</w:t>
            </w:r>
            <w:proofErr w:type="gram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cha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D54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1E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1q22.3</w:t>
            </w:r>
          </w:p>
        </w:tc>
      </w:tr>
      <w:tr w:rsidR="001765B3" w:rsidRPr="00073D56" w14:paraId="58034E0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0A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YP21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67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cytochrome P450 family 21 subfamily A membe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7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6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D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33</w:t>
            </w:r>
          </w:p>
        </w:tc>
      </w:tr>
      <w:tr w:rsidR="001765B3" w:rsidRPr="00073D56" w14:paraId="7360D89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F9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HCR2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E97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24-dehydrocholesterol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duct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8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BB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2.3</w:t>
            </w:r>
          </w:p>
        </w:tc>
      </w:tr>
      <w:tr w:rsidR="001765B3" w:rsidRPr="00073D56" w14:paraId="7A815D1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EDD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ICER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B6E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ice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ibonucle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II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60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0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AA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32.13</w:t>
            </w:r>
          </w:p>
        </w:tc>
      </w:tr>
      <w:tr w:rsidR="001765B3" w:rsidRPr="00073D56" w14:paraId="0DDDD4E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1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L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4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DLC1 Rho GTPase activating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A4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97A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22</w:t>
            </w:r>
          </w:p>
        </w:tc>
      </w:tr>
      <w:tr w:rsidR="001765B3" w:rsidRPr="00073D56" w14:paraId="6A5E4C6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03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M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B8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o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omb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D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9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4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3.1</w:t>
            </w:r>
          </w:p>
        </w:tc>
      </w:tr>
      <w:tr w:rsidR="001765B3" w:rsidRPr="00073D56" w14:paraId="79780F3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F21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MRT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A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doublesex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and mab-3 related transcription factor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87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9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3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p24.3</w:t>
            </w:r>
          </w:p>
        </w:tc>
      </w:tr>
      <w:tr w:rsidR="001765B3" w:rsidRPr="00073D56" w14:paraId="3CC1E37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3B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MRTC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68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MRT like family C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A3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9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ED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2</w:t>
            </w:r>
          </w:p>
        </w:tc>
      </w:tr>
      <w:tr w:rsidR="001765B3" w:rsidRPr="00073D56" w14:paraId="1CFA27E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7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N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6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ND microRNA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d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press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ibi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2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37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56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1.3</w:t>
            </w:r>
          </w:p>
        </w:tc>
      </w:tr>
      <w:tr w:rsidR="001765B3" w:rsidRPr="00073D56" w14:paraId="3BDC26A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79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USP2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E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ual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ecificit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at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136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0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D2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5.3</w:t>
            </w:r>
          </w:p>
        </w:tc>
      </w:tr>
      <w:tr w:rsidR="001765B3" w:rsidRPr="00073D56" w14:paraId="3448F74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B0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USP2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9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ual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ecificit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at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B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1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74F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12</w:t>
            </w:r>
          </w:p>
        </w:tc>
      </w:tr>
      <w:tr w:rsidR="001765B3" w:rsidRPr="00073D56" w14:paraId="469BD2F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1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DNR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77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ndothe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yp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7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1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3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3q22.3</w:t>
            </w:r>
          </w:p>
        </w:tc>
      </w:tr>
      <w:tr w:rsidR="001765B3" w:rsidRPr="00073D56" w14:paraId="6D47E3E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FA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GF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1E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pider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owt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6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2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5BD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p11.2</w:t>
            </w:r>
          </w:p>
        </w:tc>
      </w:tr>
      <w:tr w:rsidR="001765B3" w:rsidRPr="00073D56" w14:paraId="4BD3E66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EF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P300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8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E1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p3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7B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3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64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3.2</w:t>
            </w:r>
          </w:p>
        </w:tc>
      </w:tr>
      <w:tr w:rsidR="001765B3" w:rsidRPr="00073D56" w14:paraId="51C3922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9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RBB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051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erb-b2 receptor tyrosine kinase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84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4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0A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2</w:t>
            </w:r>
          </w:p>
        </w:tc>
      </w:tr>
      <w:tr w:rsidR="001765B3" w:rsidRPr="00073D56" w14:paraId="08DEF46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FE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RBB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5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erb-b2 receptor tyrosine kinase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7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4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0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4</w:t>
            </w:r>
          </w:p>
        </w:tc>
      </w:tr>
      <w:tr w:rsidR="001765B3" w:rsidRPr="00073D56" w14:paraId="5D90DFC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4C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RC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8F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ERCC excision repair 1, endonuclease non-catalytic subuni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D8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4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B7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32</w:t>
            </w:r>
          </w:p>
        </w:tc>
      </w:tr>
      <w:tr w:rsidR="001765B3" w:rsidRPr="00073D56" w14:paraId="221EDB7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CE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S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8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stro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62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4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33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23.2-q23.3</w:t>
            </w:r>
          </w:p>
        </w:tc>
      </w:tr>
      <w:tr w:rsidR="001765B3" w:rsidRPr="00073D56" w14:paraId="79E3B76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59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XO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B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xonucle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104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CC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43</w:t>
            </w:r>
          </w:p>
        </w:tc>
      </w:tr>
      <w:tr w:rsidR="001765B3" w:rsidRPr="00073D56" w14:paraId="27F9EC3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8F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ZH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98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enhancer of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zeste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2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polycomb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repressive complex 2 </w:t>
            </w:r>
            <w:proofErr w:type="gramStart"/>
            <w:r w:rsidRPr="00073D56">
              <w:rPr>
                <w:rFonts w:eastAsia="Times New Roman" w:cs="Times New Roman"/>
                <w:sz w:val="22"/>
                <w:lang w:eastAsia="it-IT"/>
              </w:rPr>
              <w:t>subunit</w:t>
            </w:r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E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12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6.1</w:t>
            </w:r>
          </w:p>
        </w:tc>
      </w:tr>
      <w:tr w:rsidR="001765B3" w:rsidRPr="00073D56" w14:paraId="5EDE01F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A7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BP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D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tt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cid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3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64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3.3</w:t>
            </w:r>
          </w:p>
        </w:tc>
      </w:tr>
      <w:tr w:rsidR="001765B3" w:rsidRPr="00073D56" w14:paraId="1FA0BF9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7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NC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C0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F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ment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group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1F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7B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6q24.3</w:t>
            </w:r>
          </w:p>
        </w:tc>
      </w:tr>
      <w:tr w:rsidR="001765B3" w:rsidRPr="00073D56" w14:paraId="55397C0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D0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NC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8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F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ment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group 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8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6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22.32</w:t>
            </w:r>
          </w:p>
        </w:tc>
      </w:tr>
      <w:tr w:rsidR="001765B3" w:rsidRPr="00073D56" w14:paraId="561BE6A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76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GF1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5B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ibroblas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owt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9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6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F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q21.1</w:t>
            </w:r>
          </w:p>
        </w:tc>
      </w:tr>
      <w:tr w:rsidR="001765B3" w:rsidRPr="00073D56" w14:paraId="6CAE9E6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38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GF1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5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ibroblas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owt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7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6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73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3</w:t>
            </w:r>
          </w:p>
        </w:tc>
      </w:tr>
      <w:tr w:rsidR="001765B3" w:rsidRPr="00073D56" w14:paraId="30AEED1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CF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FGF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3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ibroblas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owt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E9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68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5B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3</w:t>
            </w:r>
          </w:p>
        </w:tc>
      </w:tr>
      <w:tr w:rsidR="001765B3" w:rsidRPr="00073D56" w14:paraId="02B3AB1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B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IGL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96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folliculogenesis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specific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bHLH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transcription fac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7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6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3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p13.3</w:t>
            </w:r>
          </w:p>
        </w:tc>
      </w:tr>
      <w:tr w:rsidR="001765B3" w:rsidRPr="00073D56" w14:paraId="134C2F7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85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KBP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C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FKBP prolyl isomerase family member 6 (inactiv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F9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7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BA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11.23</w:t>
            </w:r>
          </w:p>
        </w:tc>
      </w:tr>
      <w:tr w:rsidR="001765B3" w:rsidRPr="00073D56" w14:paraId="3E09DA4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3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N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27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ibronec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5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7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DD8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5</w:t>
            </w:r>
          </w:p>
        </w:tc>
      </w:tr>
      <w:tr w:rsidR="001765B3" w:rsidRPr="00073D56" w14:paraId="04B0BEE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B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X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53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rkhea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ox C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6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8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E6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5.3</w:t>
            </w:r>
          </w:p>
        </w:tc>
      </w:tr>
      <w:tr w:rsidR="001765B3" w:rsidRPr="00073D56" w14:paraId="31D6983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7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XE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A2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rkhea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ox E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7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8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F0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22.33</w:t>
            </w:r>
          </w:p>
        </w:tc>
      </w:tr>
      <w:tr w:rsidR="001765B3" w:rsidRPr="00073D56" w14:paraId="4937EEE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9A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XL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B6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rkhea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ox L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B93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5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2.3</w:t>
            </w:r>
          </w:p>
        </w:tc>
      </w:tr>
      <w:tr w:rsidR="001765B3" w:rsidRPr="00073D56" w14:paraId="5422CAD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F2A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XO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E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rkhea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ox O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5C9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8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F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3q14.11</w:t>
            </w:r>
          </w:p>
        </w:tc>
      </w:tr>
      <w:tr w:rsidR="001765B3" w:rsidRPr="00073D56" w14:paraId="72D87EB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BA8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SH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8D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llicl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imula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9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9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3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p16.3</w:t>
            </w:r>
          </w:p>
        </w:tc>
      </w:tr>
      <w:tr w:rsidR="001765B3" w:rsidRPr="00073D56" w14:paraId="4FDCE81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1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S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DC3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llistat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A0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9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23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11.2</w:t>
            </w:r>
          </w:p>
        </w:tc>
      </w:tr>
      <w:tr w:rsidR="001765B3" w:rsidRPr="00073D56" w14:paraId="0CA0433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A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STL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3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ollista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ke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C4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9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1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3</w:t>
            </w:r>
          </w:p>
        </w:tc>
      </w:tr>
      <w:tr w:rsidR="001765B3" w:rsidRPr="00073D56" w14:paraId="3325AFB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4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ZD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5E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rizzl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class receptor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262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0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194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3.3</w:t>
            </w:r>
          </w:p>
        </w:tc>
      </w:tr>
      <w:tr w:rsidR="001765B3" w:rsidRPr="00073D56" w14:paraId="55ED14A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05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DF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5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owt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ifferenti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77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2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E2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1.1</w:t>
            </w:r>
          </w:p>
        </w:tc>
      </w:tr>
      <w:tr w:rsidR="001765B3" w:rsidRPr="00073D56" w14:paraId="4CB193F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6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GT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8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amma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utam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F5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2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1D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1.23</w:t>
            </w:r>
          </w:p>
        </w:tc>
      </w:tr>
      <w:tr w:rsidR="001765B3" w:rsidRPr="00073D56" w14:paraId="6BF526D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64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GT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1A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amma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utam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1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2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0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1.23</w:t>
            </w:r>
          </w:p>
        </w:tc>
      </w:tr>
      <w:tr w:rsidR="001765B3" w:rsidRPr="00073D56" w14:paraId="00E4704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1F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I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C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GLI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zin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finge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63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3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1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3</w:t>
            </w:r>
          </w:p>
        </w:tc>
      </w:tr>
      <w:tr w:rsidR="001765B3" w:rsidRPr="00073D56" w14:paraId="66D8C74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8F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I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A4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GLI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zin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finge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06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3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4F7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14.2</w:t>
            </w:r>
          </w:p>
        </w:tc>
      </w:tr>
      <w:tr w:rsidR="001765B3" w:rsidRPr="00073D56" w14:paraId="5118901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95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NRH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E9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onadotrop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leas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01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4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8D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q13.2</w:t>
            </w:r>
          </w:p>
        </w:tc>
      </w:tr>
      <w:tr w:rsidR="001765B3" w:rsidRPr="00073D56" w14:paraId="05B6DE4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E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PC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24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ypica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0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4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26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q26.2</w:t>
            </w:r>
          </w:p>
        </w:tc>
      </w:tr>
      <w:tr w:rsidR="001765B3" w:rsidRPr="00073D56" w14:paraId="56566C5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9A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PR137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3A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G protein-coupled receptor 137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9B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54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0D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22.1</w:t>
            </w:r>
          </w:p>
        </w:tc>
      </w:tr>
      <w:tr w:rsidR="001765B3" w:rsidRPr="00073D56" w14:paraId="5ED3B2C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0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EM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B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gremlin 2, DAN family BMP antagoni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5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6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5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43</w:t>
            </w:r>
          </w:p>
        </w:tc>
      </w:tr>
      <w:tr w:rsidR="001765B3" w:rsidRPr="00073D56" w14:paraId="0558D17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93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RI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843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utamat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terac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0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87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4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4.3</w:t>
            </w:r>
          </w:p>
        </w:tc>
      </w:tr>
      <w:tr w:rsidR="001765B3" w:rsidRPr="00073D56" w14:paraId="5FCFE0C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22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SK3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2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lyco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t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 bet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8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6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E7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13.33</w:t>
            </w:r>
          </w:p>
        </w:tc>
      </w:tr>
      <w:tr w:rsidR="001765B3" w:rsidRPr="00073D56" w14:paraId="72EE491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6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2AFX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B0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H2A.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varian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iston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0D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7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E4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23.3</w:t>
            </w:r>
          </w:p>
        </w:tc>
      </w:tr>
      <w:tr w:rsidR="001765B3" w:rsidRPr="00073D56" w14:paraId="7ED8279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8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3F3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FF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H3.3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ist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A5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7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E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42.12</w:t>
            </w:r>
          </w:p>
        </w:tc>
      </w:tr>
      <w:tr w:rsidR="001765B3" w:rsidRPr="00073D56" w14:paraId="45668FB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9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DAC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22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ist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acetyl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78D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40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44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31</w:t>
            </w:r>
          </w:p>
        </w:tc>
      </w:tr>
      <w:tr w:rsidR="001765B3" w:rsidRPr="00073D56" w14:paraId="524B296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A5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EY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266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hes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related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bHLH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transcription factor with YRPW motif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B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88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ED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2.31</w:t>
            </w:r>
          </w:p>
        </w:tc>
      </w:tr>
      <w:tr w:rsidR="001765B3" w:rsidRPr="00073D56" w14:paraId="2A8EC66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11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FM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6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elic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f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os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1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1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6E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22.2</w:t>
            </w:r>
          </w:p>
        </w:tc>
      </w:tr>
      <w:tr w:rsidR="001765B3" w:rsidRPr="00073D56" w14:paraId="4AF5ADB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9C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IF3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D6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hypoxia inducible factor 3 subunit alph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6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8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3B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32</w:t>
            </w:r>
          </w:p>
        </w:tc>
      </w:tr>
      <w:tr w:rsidR="001765B3" w:rsidRPr="00073D56" w14:paraId="5D0B54A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3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K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413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exo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E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9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B3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5.2</w:t>
            </w:r>
          </w:p>
        </w:tc>
      </w:tr>
      <w:tr w:rsidR="001765B3" w:rsidRPr="00073D56" w14:paraId="34E80E0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16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HORMA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4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HORMA domain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tain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741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52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8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1.3</w:t>
            </w:r>
          </w:p>
        </w:tc>
      </w:tr>
      <w:tr w:rsidR="001765B3" w:rsidRPr="00073D56" w14:paraId="7F55299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8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PRT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3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ypoxanth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oribos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3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1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9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q26.2-q26.3</w:t>
            </w:r>
          </w:p>
        </w:tc>
      </w:tr>
      <w:tr w:rsidR="001765B3" w:rsidRPr="00073D56" w14:paraId="2640328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AC0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SD17B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7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ydroxysteroi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7-bet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hydroge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3B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2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9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23.1</w:t>
            </w:r>
          </w:p>
        </w:tc>
      </w:tr>
      <w:tr w:rsidR="001765B3" w:rsidRPr="00073D56" w14:paraId="5802EBB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0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SP90AB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D83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heat shock protein 90 alpha family class B membe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F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2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7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1</w:t>
            </w:r>
          </w:p>
        </w:tc>
      </w:tr>
      <w:tr w:rsidR="001765B3" w:rsidRPr="00073D56" w14:paraId="57BB7C3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1B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US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A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HUS1 checkpoint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lamp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componen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C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3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57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p12.3</w:t>
            </w:r>
          </w:p>
        </w:tc>
      </w:tr>
      <w:tr w:rsidR="001765B3" w:rsidRPr="00073D56" w14:paraId="6D28102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8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7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inhibitor of DNA binding 1, HLH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9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3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D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1.21</w:t>
            </w:r>
          </w:p>
        </w:tc>
      </w:tr>
      <w:tr w:rsidR="001765B3" w:rsidRPr="00073D56" w14:paraId="6DFD107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2B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D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D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ibi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of 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6B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3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C0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p25.1</w:t>
            </w:r>
          </w:p>
        </w:tc>
      </w:tr>
      <w:tr w:rsidR="001765B3" w:rsidRPr="00073D56" w14:paraId="3B4E0C2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16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D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14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inhibitor of DNA binding 3, HLH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2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3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EB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12</w:t>
            </w:r>
          </w:p>
        </w:tc>
      </w:tr>
      <w:tr w:rsidR="001765B3" w:rsidRPr="00073D56" w14:paraId="2E2B317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8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L6S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0C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interleukin 6 cytokine family signal transduc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6E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0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E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11.2</w:t>
            </w:r>
          </w:p>
        </w:tc>
      </w:tr>
      <w:tr w:rsidR="001765B3" w:rsidRPr="00073D56" w14:paraId="34CE93F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2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CCB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ib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lph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1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0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65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5</w:t>
            </w:r>
          </w:p>
        </w:tc>
      </w:tr>
      <w:tr w:rsidR="001765B3" w:rsidRPr="00073D56" w14:paraId="5E36B7E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0C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B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E5B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hib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eta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D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0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26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p14.1</w:t>
            </w:r>
          </w:p>
        </w:tc>
      </w:tr>
      <w:tr w:rsidR="001765B3" w:rsidRPr="00073D56" w14:paraId="0DEF032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F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TCH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E89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tch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E3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iqui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02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8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E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1.22</w:t>
            </w:r>
          </w:p>
        </w:tc>
      </w:tr>
      <w:tr w:rsidR="001765B3" w:rsidRPr="00073D56" w14:paraId="4AC7562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F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JHDM1D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E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methyl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7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55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2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293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4</w:t>
            </w:r>
          </w:p>
        </w:tc>
      </w:tr>
      <w:tr w:rsidR="001765B3" w:rsidRPr="00073D56" w14:paraId="04C29B4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BE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JU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054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junc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lakoglob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7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2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43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2</w:t>
            </w:r>
          </w:p>
        </w:tc>
      </w:tr>
      <w:tr w:rsidR="001765B3" w:rsidRPr="00073D56" w14:paraId="4FDE8EC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53C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AT2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52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cet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A0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42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3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2</w:t>
            </w:r>
          </w:p>
        </w:tc>
      </w:tr>
      <w:tr w:rsidR="001765B3" w:rsidRPr="00073D56" w14:paraId="51B014F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CEE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CNIP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A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otassium voltage-gated channel interacting protein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7B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5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E6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11.1</w:t>
            </w:r>
          </w:p>
        </w:tc>
      </w:tr>
      <w:tr w:rsidR="001765B3" w:rsidRPr="00073D56" w14:paraId="2BF4C5F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05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DM6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00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emethyl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4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9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56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1</w:t>
            </w:r>
          </w:p>
        </w:tc>
      </w:tr>
      <w:tr w:rsidR="001765B3" w:rsidRPr="00073D56" w14:paraId="3043F79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458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D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95A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ser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domain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FD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3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A3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q12</w:t>
            </w:r>
          </w:p>
        </w:tc>
      </w:tr>
      <w:tr w:rsidR="001765B3" w:rsidRPr="00073D56" w14:paraId="42E0D4D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C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PN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9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aryophe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lpha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1F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3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F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4.2</w:t>
            </w:r>
          </w:p>
        </w:tc>
      </w:tr>
      <w:tr w:rsidR="001765B3" w:rsidRPr="00073D56" w14:paraId="678FFCC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797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ARS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4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eucyl-tRNA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thet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itochondria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62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0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1F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p21.31</w:t>
            </w:r>
          </w:p>
        </w:tc>
      </w:tr>
      <w:tr w:rsidR="001765B3" w:rsidRPr="00073D56" w14:paraId="1164FB4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96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ATS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8A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larg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m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ppress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0D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5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7C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5.1</w:t>
            </w:r>
          </w:p>
        </w:tc>
      </w:tr>
      <w:tr w:rsidR="001765B3" w:rsidRPr="00073D56" w14:paraId="400D2A0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C2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GR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00C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leucine rich repeat containing G protein-coupled receptor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0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2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1D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p14.1</w:t>
            </w:r>
          </w:p>
        </w:tc>
      </w:tr>
      <w:tr w:rsidR="001765B3" w:rsidRPr="00073D56" w14:paraId="45DB8D3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547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HCG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70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uteiniz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horiogonadotrop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90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5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98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p16.3</w:t>
            </w:r>
          </w:p>
        </w:tc>
      </w:tr>
      <w:tr w:rsidR="001765B3" w:rsidRPr="00073D56" w14:paraId="3A956C1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4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HX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5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LIM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eobo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8E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8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D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1.1</w:t>
            </w:r>
          </w:p>
        </w:tc>
      </w:tr>
      <w:tr w:rsidR="001765B3" w:rsidRPr="00073D56" w14:paraId="7DE9B21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3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24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F9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5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A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33</w:t>
            </w:r>
          </w:p>
        </w:tc>
      </w:tr>
      <w:tr w:rsidR="001765B3" w:rsidRPr="00073D56" w14:paraId="64126E8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2A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N28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E0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lin-28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900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9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8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11</w:t>
            </w:r>
          </w:p>
        </w:tc>
      </w:tr>
      <w:tr w:rsidR="001765B3" w:rsidRPr="00073D56" w14:paraId="6632793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FC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O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00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oric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rnifi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nvelop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precurs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D2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6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0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1.3</w:t>
            </w:r>
          </w:p>
        </w:tc>
      </w:tr>
      <w:tr w:rsidR="001765B3" w:rsidRPr="00073D56" w14:paraId="538619C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BD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RP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ED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LDL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l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7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6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2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2</w:t>
            </w:r>
          </w:p>
        </w:tc>
      </w:tr>
      <w:tr w:rsidR="001765B3" w:rsidRPr="00073D56" w14:paraId="1CDCD60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C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AP3K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A4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mitogen-activated protein kinase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27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8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D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6</w:t>
            </w:r>
          </w:p>
        </w:tc>
      </w:tr>
      <w:tr w:rsidR="001765B3" w:rsidRPr="00073D56" w14:paraId="4A73250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8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CL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0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MCL1 apoptosis regulator, BCL2 family memb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8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9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9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1.2</w:t>
            </w:r>
          </w:p>
        </w:tc>
      </w:tr>
      <w:tr w:rsidR="001765B3" w:rsidRPr="00073D56" w14:paraId="14052EF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4F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CM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C1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minichromosome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maintenance 8 homologous recombination repair </w:t>
            </w:r>
            <w:proofErr w:type="gramStart"/>
            <w:r w:rsidRPr="00073D56">
              <w:rPr>
                <w:rFonts w:eastAsia="Times New Roman" w:cs="Times New Roman"/>
                <w:sz w:val="22"/>
                <w:lang w:eastAsia="it-IT"/>
              </w:rPr>
              <w:t>factor</w:t>
            </w:r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3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1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B0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p12.3</w:t>
            </w:r>
          </w:p>
        </w:tc>
      </w:tr>
      <w:tr w:rsidR="001765B3" w:rsidRPr="00073D56" w14:paraId="05DA05E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06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MCM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5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minichromosome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maintenance 9 homologous recombination repair </w:t>
            </w:r>
            <w:proofErr w:type="gramStart"/>
            <w:r w:rsidRPr="00073D56">
              <w:rPr>
                <w:rFonts w:eastAsia="Times New Roman" w:cs="Times New Roman"/>
                <w:sz w:val="22"/>
                <w:lang w:eastAsia="it-IT"/>
              </w:rPr>
              <w:t>factor</w:t>
            </w:r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F9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14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9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2.31</w:t>
            </w:r>
          </w:p>
        </w:tc>
      </w:tr>
      <w:tr w:rsidR="001765B3" w:rsidRPr="00073D56" w14:paraId="5817D65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9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CPH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A8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icrocepha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2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9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D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23.1</w:t>
            </w:r>
          </w:p>
        </w:tc>
      </w:tr>
      <w:tr w:rsidR="001765B3" w:rsidRPr="00073D56" w14:paraId="20069BE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D5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DA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meiotic double-stranded break formation prote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BD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6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31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3.2</w:t>
            </w:r>
          </w:p>
        </w:tc>
      </w:tr>
      <w:tr w:rsidR="001765B3" w:rsidRPr="00073D56" w14:paraId="144E3EA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680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X3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5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mex-3 RNA binding family member 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F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52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D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5.2</w:t>
            </w:r>
          </w:p>
        </w:tc>
      </w:tr>
      <w:tr w:rsidR="001765B3" w:rsidRPr="00073D56" w14:paraId="2ED1F87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4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LH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D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ut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A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1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3F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p22.2</w:t>
            </w:r>
          </w:p>
        </w:tc>
      </w:tr>
      <w:tr w:rsidR="001765B3" w:rsidRPr="00073D56" w14:paraId="41E4186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E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LH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25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ut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C2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1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BFC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24.3</w:t>
            </w:r>
          </w:p>
        </w:tc>
      </w:tr>
      <w:tr w:rsidR="001765B3" w:rsidRPr="00073D56" w14:paraId="2CDF204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33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LL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D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h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250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1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D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12</w:t>
            </w:r>
          </w:p>
        </w:tc>
      </w:tr>
      <w:tr w:rsidR="001765B3" w:rsidRPr="00073D56" w14:paraId="465C8F8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5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MP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C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atri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allopeptid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5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1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B3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6q12.2</w:t>
            </w:r>
          </w:p>
        </w:tc>
      </w:tr>
      <w:tr w:rsidR="001765B3" w:rsidRPr="00073D56" w14:paraId="7C9650B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E0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N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EE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o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a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division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AF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8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82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q31.3</w:t>
            </w:r>
          </w:p>
        </w:tc>
      </w:tr>
      <w:tr w:rsidR="001765B3" w:rsidRPr="00073D56" w14:paraId="4467BFC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D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GAT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B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onoacylglycero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O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c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65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82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3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36.1</w:t>
            </w:r>
          </w:p>
        </w:tc>
      </w:tr>
      <w:tr w:rsidR="001765B3" w:rsidRPr="00073D56" w14:paraId="6AC0548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98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RE11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39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MRE11 homolog, double strand break repair nucleas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058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23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D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21</w:t>
            </w:r>
          </w:p>
        </w:tc>
      </w:tr>
      <w:tr w:rsidR="001765B3" w:rsidRPr="00073D56" w14:paraId="66A8988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14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SH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CF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ut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87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3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370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1.1</w:t>
            </w:r>
          </w:p>
        </w:tc>
      </w:tr>
      <w:tr w:rsidR="001765B3" w:rsidRPr="00073D56" w14:paraId="09D7D57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3BF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SH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F1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ut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AD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3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2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33</w:t>
            </w:r>
          </w:p>
        </w:tc>
      </w:tr>
      <w:tr w:rsidR="001765B3" w:rsidRPr="00073D56" w14:paraId="15363D2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CE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TO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E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mechanistic target of rapamycin kinas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C9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9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6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22</w:t>
            </w:r>
          </w:p>
        </w:tc>
      </w:tr>
      <w:tr w:rsidR="001765B3" w:rsidRPr="00073D56" w14:paraId="3866E6E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E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TR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3B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5-methyltetrahydrofolate-homocystein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h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duct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6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4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F2A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p15.31</w:t>
            </w:r>
          </w:p>
        </w:tc>
      </w:tr>
      <w:tr w:rsidR="001765B3" w:rsidRPr="00073D56" w14:paraId="66FDF4E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1DE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YL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B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yos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ght chain 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C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7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9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1.23</w:t>
            </w:r>
          </w:p>
        </w:tc>
      </w:tr>
      <w:tr w:rsidR="001765B3" w:rsidRPr="00073D56" w14:paraId="453A857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E97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ABP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9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cid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58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E5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3</w:t>
            </w:r>
          </w:p>
        </w:tc>
      </w:tr>
      <w:tr w:rsidR="001765B3" w:rsidRPr="00073D56" w14:paraId="5871F32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16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ANOS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68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nanos C2HC-type zinc finge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3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32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6D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32</w:t>
            </w:r>
          </w:p>
        </w:tc>
      </w:tr>
      <w:tr w:rsidR="001765B3" w:rsidRPr="00073D56" w14:paraId="5BDA21D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8B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BN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7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ibr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0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6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E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q21.3</w:t>
            </w:r>
          </w:p>
        </w:tc>
      </w:tr>
      <w:tr w:rsidR="001765B3" w:rsidRPr="00073D56" w14:paraId="08C85D7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7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COA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B7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a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activa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F1E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6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9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3.12</w:t>
            </w:r>
          </w:p>
        </w:tc>
      </w:tr>
      <w:tr w:rsidR="001765B3" w:rsidRPr="00073D56" w14:paraId="547B4B7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78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COA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818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a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activa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C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9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A0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1.22</w:t>
            </w:r>
          </w:p>
        </w:tc>
      </w:tr>
      <w:tr w:rsidR="001765B3" w:rsidRPr="00073D56" w14:paraId="00FC638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2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CO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2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a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repress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47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6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E1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4.31</w:t>
            </w:r>
          </w:p>
        </w:tc>
      </w:tr>
      <w:tr w:rsidR="001765B3" w:rsidRPr="00073D56" w14:paraId="5C3B4D0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420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EDD4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1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NEDD4 like E3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iqui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5E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7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59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8q21.31</w:t>
            </w:r>
          </w:p>
        </w:tc>
      </w:tr>
      <w:tr w:rsidR="001765B3" w:rsidRPr="00073D56" w14:paraId="6C9F80D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2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BOX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7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NOBO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oogenes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eobox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6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24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5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5</w:t>
            </w:r>
          </w:p>
        </w:tc>
      </w:tr>
      <w:tr w:rsidR="001765B3" w:rsidRPr="00073D56" w14:paraId="1F60061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2A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S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7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itr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oxid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t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8D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8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D4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4.22</w:t>
            </w:r>
          </w:p>
        </w:tc>
      </w:tr>
      <w:tr w:rsidR="001765B3" w:rsidRPr="00073D56" w14:paraId="32D910C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06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S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7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itr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oxid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t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E3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8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BC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6.1</w:t>
            </w:r>
          </w:p>
        </w:tc>
      </w:tr>
      <w:tr w:rsidR="001765B3" w:rsidRPr="00073D56" w14:paraId="5739D35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3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EF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D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8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252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12</w:t>
            </w:r>
          </w:p>
        </w:tc>
      </w:tr>
      <w:tr w:rsidR="001765B3" w:rsidRPr="00073D56" w14:paraId="543FCCB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85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C2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A7B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8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C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12</w:t>
            </w:r>
          </w:p>
        </w:tc>
      </w:tr>
      <w:tr w:rsidR="001765B3" w:rsidRPr="00073D56" w14:paraId="6572A41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EE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2A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otch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2F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8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7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32</w:t>
            </w:r>
          </w:p>
        </w:tc>
      </w:tr>
      <w:tr w:rsidR="001765B3" w:rsidRPr="00073D56" w14:paraId="450FBC5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4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R1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8F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nuclear receptor subfamily 1 group D membe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F7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9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3C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1</w:t>
            </w:r>
          </w:p>
        </w:tc>
      </w:tr>
      <w:tr w:rsidR="001765B3" w:rsidRPr="00073D56" w14:paraId="3FD3FDD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6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NR2C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F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nuclear receptor subfamily 2 group C membe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0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9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62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p25.1</w:t>
            </w:r>
          </w:p>
        </w:tc>
      </w:tr>
      <w:tr w:rsidR="001765B3" w:rsidRPr="00073D56" w14:paraId="4A52AC9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3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R4A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083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nuclear receptor subfamily 4 group A membe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2E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9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D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13</w:t>
            </w:r>
          </w:p>
        </w:tc>
      </w:tr>
      <w:tr w:rsidR="001765B3" w:rsidRPr="00073D56" w14:paraId="1784A22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1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R5A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6B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nuclear receptor subfamily 5 group A member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565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79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4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3.3</w:t>
            </w:r>
          </w:p>
        </w:tc>
      </w:tr>
      <w:tr w:rsidR="001765B3" w:rsidRPr="00073D56" w14:paraId="3FE8FA0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8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RI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50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a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terac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46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0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9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1q11.2-q21.1</w:t>
            </w:r>
          </w:p>
        </w:tc>
      </w:tr>
      <w:tr w:rsidR="001765B3" w:rsidRPr="00073D56" w14:paraId="2FED6F5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E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P107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38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opo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A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99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B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5</w:t>
            </w:r>
          </w:p>
        </w:tc>
      </w:tr>
      <w:tr w:rsidR="001765B3" w:rsidRPr="00073D56" w14:paraId="67234FA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15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P15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7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opo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FC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0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E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2.3</w:t>
            </w:r>
          </w:p>
        </w:tc>
      </w:tr>
      <w:tr w:rsidR="001765B3" w:rsidRPr="00073D56" w14:paraId="1FF34A1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3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P20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6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opo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85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86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A9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3</w:t>
            </w:r>
          </w:p>
        </w:tc>
      </w:tr>
      <w:tr w:rsidR="001765B3" w:rsidRPr="00073D56" w14:paraId="0B69AAC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FE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P21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31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nucleopo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0C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0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3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.13</w:t>
            </w:r>
          </w:p>
        </w:tc>
      </w:tr>
      <w:tr w:rsidR="001765B3" w:rsidRPr="00073D56" w14:paraId="48D794A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F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ARD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9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ar-3 family cell polarity regula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A3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0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A3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p11.22-p11.21</w:t>
            </w:r>
          </w:p>
        </w:tc>
      </w:tr>
      <w:tr w:rsidR="001765B3" w:rsidRPr="00073D56" w14:paraId="76BE9E8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61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AXI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62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PA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terac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E5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6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A1C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6.2</w:t>
            </w:r>
          </w:p>
        </w:tc>
      </w:tr>
      <w:tr w:rsidR="001765B3" w:rsidRPr="00073D56" w14:paraId="35F8DC1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4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CSK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D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vert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tilis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/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ex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yp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6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7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68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21.13</w:t>
            </w:r>
          </w:p>
        </w:tc>
      </w:tr>
      <w:tr w:rsidR="001765B3" w:rsidRPr="00073D56" w14:paraId="64C9D4F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6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DE3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8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odiest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3F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7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84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p12.2</w:t>
            </w:r>
          </w:p>
        </w:tc>
      </w:tr>
      <w:tr w:rsidR="001765B3" w:rsidRPr="00073D56" w14:paraId="715ADBC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DB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DGFR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18F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latelet derived growth factor receptor bet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50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8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AD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2</w:t>
            </w:r>
          </w:p>
        </w:tc>
      </w:tr>
      <w:tr w:rsidR="001765B3" w:rsidRPr="00073D56" w14:paraId="1E24877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3AA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IK3CG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9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hosphatidylinositol-4,5-bisphosphate 3-kinase catalytic subunit gamm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9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89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BF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22.3</w:t>
            </w:r>
          </w:p>
        </w:tc>
      </w:tr>
      <w:tr w:rsidR="001765B3" w:rsidRPr="00073D56" w14:paraId="57B5A62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F16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K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EE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lakophi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EF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0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9F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32.1</w:t>
            </w:r>
          </w:p>
        </w:tc>
      </w:tr>
      <w:tr w:rsidR="001765B3" w:rsidRPr="00073D56" w14:paraId="4118A16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F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LCG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46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olip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C gamma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C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0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4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2</w:t>
            </w:r>
          </w:p>
        </w:tc>
      </w:tr>
      <w:tr w:rsidR="001765B3" w:rsidRPr="00073D56" w14:paraId="02427DE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47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LE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ED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lect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40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0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35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q24.3</w:t>
            </w:r>
          </w:p>
        </w:tc>
      </w:tr>
      <w:tr w:rsidR="001765B3" w:rsidRPr="00073D56" w14:paraId="7401B59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D7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F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y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bet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A3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1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E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11.21</w:t>
            </w:r>
          </w:p>
        </w:tc>
      </w:tr>
      <w:tr w:rsidR="001765B3" w:rsidRPr="00073D56" w14:paraId="6CB194B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C6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E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A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y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epsilon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ataly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8EB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1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3D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4.33</w:t>
            </w:r>
          </w:p>
        </w:tc>
      </w:tr>
      <w:tr w:rsidR="001765B3" w:rsidRPr="00073D56" w14:paraId="480C1BA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82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G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17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ly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gamma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ataly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B3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1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F7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6.1</w:t>
            </w:r>
          </w:p>
        </w:tc>
      </w:tr>
      <w:tr w:rsidR="001765B3" w:rsidRPr="00073D56" w14:paraId="3A4F70B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3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PDC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B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opey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domain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ntain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C2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6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C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1</w:t>
            </w:r>
          </w:p>
        </w:tc>
      </w:tr>
      <w:tr w:rsidR="001765B3" w:rsidRPr="00073D56" w14:paraId="553DCFF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9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DM9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6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/SET domain 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5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39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60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p14.2</w:t>
            </w:r>
          </w:p>
        </w:tc>
      </w:tr>
      <w:tr w:rsidR="001765B3" w:rsidRPr="00073D56" w14:paraId="2DE906C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7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DX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F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eroxiredox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59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3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B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1</w:t>
            </w:r>
          </w:p>
        </w:tc>
      </w:tr>
      <w:tr w:rsidR="001765B3" w:rsidRPr="00073D56" w14:paraId="0B37F3C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D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IM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FA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im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6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3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C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13.3</w:t>
            </w:r>
          </w:p>
        </w:tc>
      </w:tr>
      <w:tr w:rsidR="001765B3" w:rsidRPr="00073D56" w14:paraId="585A094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B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KAA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DB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rotein kinase AMP-activated catalytic subunit alpha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3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3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76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2.2</w:t>
            </w:r>
          </w:p>
        </w:tc>
      </w:tr>
      <w:tr w:rsidR="001765B3" w:rsidRPr="00073D56" w14:paraId="2336CD0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6B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74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lact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49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4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4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2.3</w:t>
            </w:r>
          </w:p>
        </w:tc>
      </w:tr>
      <w:tr w:rsidR="001765B3" w:rsidRPr="00073D56" w14:paraId="5A6CC6E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A1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SMC3I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C5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PSMC3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teract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0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9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5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1.2</w:t>
            </w:r>
          </w:p>
        </w:tc>
      </w:tr>
      <w:tr w:rsidR="001765B3" w:rsidRPr="00073D56" w14:paraId="52EDB54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0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SMC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F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asom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6S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P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55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44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11-q13.13</w:t>
            </w:r>
          </w:p>
        </w:tc>
      </w:tr>
      <w:tr w:rsidR="001765B3" w:rsidRPr="00073D56" w14:paraId="7DF8BE8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C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SMC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C7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asom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6S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TP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D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9B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3.3</w:t>
            </w:r>
          </w:p>
        </w:tc>
      </w:tr>
      <w:tr w:rsidR="001765B3" w:rsidRPr="00073D56" w14:paraId="30EA22E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D7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SMD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1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roteasome 26S subunit ubiquitin receptor, non-ATPase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71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E3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1.3</w:t>
            </w:r>
          </w:p>
        </w:tc>
      </w:tr>
      <w:tr w:rsidR="001765B3" w:rsidRPr="00073D56" w14:paraId="5F8CA0B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86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SMD7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18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roteasome 26S subunit, non-ATPase 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50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7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6q23.1</w:t>
            </w:r>
          </w:p>
        </w:tc>
      </w:tr>
      <w:tr w:rsidR="001765B3" w:rsidRPr="00073D56" w14:paraId="500B51B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D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PSMD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B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proteasome 26S subunit, non-ATPase 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54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DC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2</w:t>
            </w:r>
          </w:p>
        </w:tc>
      </w:tr>
      <w:tr w:rsidR="001765B3" w:rsidRPr="00073D56" w14:paraId="6720C31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B7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TEN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B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hosphat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nd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ns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molog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0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8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6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q23.31</w:t>
            </w:r>
          </w:p>
        </w:tc>
      </w:tr>
      <w:tr w:rsidR="001765B3" w:rsidRPr="00073D56" w14:paraId="794AED6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13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TGE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2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stagland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E recepto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7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5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C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22.1</w:t>
            </w:r>
          </w:p>
        </w:tc>
      </w:tr>
      <w:tr w:rsidR="001765B3" w:rsidRPr="00073D56" w14:paraId="3A09C22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6F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TGS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5C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staglandin-endoperoxid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th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B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6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4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31.1</w:t>
            </w:r>
          </w:p>
        </w:tc>
      </w:tr>
      <w:tr w:rsidR="001765B3" w:rsidRPr="00073D56" w14:paraId="5ADA5FE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5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THLH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E9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arathyroi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k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ormon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586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6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F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p11.22</w:t>
            </w:r>
          </w:p>
        </w:tc>
      </w:tr>
      <w:tr w:rsidR="001765B3" w:rsidRPr="00073D56" w14:paraId="0DD2E38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32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TK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D8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yro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kin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02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6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0A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q24.3</w:t>
            </w:r>
          </w:p>
        </w:tc>
      </w:tr>
      <w:tr w:rsidR="001765B3" w:rsidRPr="00073D56" w14:paraId="5BBFB2A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08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7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AD1 checkpoint 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xonucle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CD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8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p13.2</w:t>
            </w:r>
          </w:p>
        </w:tc>
      </w:tr>
      <w:tr w:rsidR="001765B3" w:rsidRPr="00073D56" w14:paraId="52AB040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D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21L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92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RAD21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cohesin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complex component like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9C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2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62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p13</w:t>
            </w:r>
          </w:p>
        </w:tc>
      </w:tr>
      <w:tr w:rsidR="001765B3" w:rsidRPr="00073D56" w14:paraId="595E690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434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50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DB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AD50 double strand break repair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7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1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1.1</w:t>
            </w:r>
          </w:p>
        </w:tc>
      </w:tr>
      <w:tr w:rsidR="001765B3" w:rsidRPr="00073D56" w14:paraId="1EE6A41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A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5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C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AD51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ombin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C92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2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15.1</w:t>
            </w:r>
          </w:p>
        </w:tc>
      </w:tr>
      <w:tr w:rsidR="001765B3" w:rsidRPr="00073D56" w14:paraId="3007B00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4D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5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33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AD52 homolog, DNA repair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B2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3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p13.33</w:t>
            </w:r>
          </w:p>
        </w:tc>
      </w:tr>
      <w:tr w:rsidR="001765B3" w:rsidRPr="00073D56" w14:paraId="4B40AFB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3D5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54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D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D54 lik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F9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21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4.1</w:t>
            </w:r>
          </w:p>
        </w:tc>
      </w:tr>
      <w:tr w:rsidR="001765B3" w:rsidRPr="00073D56" w14:paraId="1B52A7D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7F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ASAL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C0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AS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ctiva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ke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D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6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q25.2</w:t>
            </w:r>
          </w:p>
        </w:tc>
      </w:tr>
      <w:tr w:rsidR="001765B3" w:rsidRPr="00073D56" w14:paraId="58595C1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56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BBP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313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B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8,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ndonucle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E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8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9C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8q11.2</w:t>
            </w:r>
          </w:p>
        </w:tc>
      </w:tr>
      <w:tr w:rsidR="001765B3" w:rsidRPr="00073D56" w14:paraId="3F559BB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42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BPJ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E9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ecombination signal binding protein for immunoglobulin kappa J reg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EF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7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D3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p15.2</w:t>
            </w:r>
          </w:p>
        </w:tc>
      </w:tr>
      <w:tr w:rsidR="001765B3" w:rsidRPr="00073D56" w14:paraId="01D15E9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B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9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EC8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iot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ombin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C3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8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F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12</w:t>
            </w:r>
          </w:p>
        </w:tc>
      </w:tr>
      <w:tr w:rsidR="001765B3" w:rsidRPr="00073D56" w14:paraId="19F4DD6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1A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LN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C41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el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C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9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F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22.1</w:t>
            </w:r>
          </w:p>
        </w:tc>
      </w:tr>
      <w:tr w:rsidR="001765B3" w:rsidRPr="00073D56" w14:paraId="0FD1415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1D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FC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4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plic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C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5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99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1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7.3</w:t>
            </w:r>
          </w:p>
        </w:tc>
      </w:tr>
      <w:tr w:rsidR="001765B3" w:rsidRPr="00073D56" w14:paraId="6071583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7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IPK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91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eceptor interacting serine/threonine kinase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7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0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42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5.2</w:t>
            </w:r>
          </w:p>
        </w:tc>
      </w:tr>
      <w:tr w:rsidR="001765B3" w:rsidRPr="00073D56" w14:paraId="0DFE3BB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3B3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MI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21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Q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d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genom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stabilit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81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57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FF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21.32</w:t>
            </w:r>
          </w:p>
        </w:tc>
      </w:tr>
      <w:tr w:rsidR="001765B3" w:rsidRPr="00073D56" w14:paraId="4B932C2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75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NF21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4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ring finger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5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77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48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4p16.3</w:t>
            </w:r>
          </w:p>
        </w:tc>
      </w:tr>
      <w:tr w:rsidR="001765B3" w:rsidRPr="00073D56" w14:paraId="44AA314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C6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OR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17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RAR related orphan receptor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4A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25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11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2.2</w:t>
            </w:r>
          </w:p>
        </w:tc>
      </w:tr>
      <w:tr w:rsidR="001765B3" w:rsidRPr="00073D56" w14:paraId="701D99E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D30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PA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8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plica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69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2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D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3</w:t>
            </w:r>
          </w:p>
        </w:tc>
      </w:tr>
      <w:tr w:rsidR="001765B3" w:rsidRPr="00073D56" w14:paraId="4B083F7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503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PN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BD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ibophor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I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0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3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BC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1.23</w:t>
            </w:r>
          </w:p>
        </w:tc>
      </w:tr>
      <w:tr w:rsidR="001765B3" w:rsidRPr="00073D56" w14:paraId="2A1F83B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B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YR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E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yanod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6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4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0E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13.3-q14</w:t>
            </w:r>
          </w:p>
        </w:tc>
      </w:tr>
      <w:tr w:rsidR="001765B3" w:rsidRPr="00073D56" w14:paraId="76F9F9E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65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AMD1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79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terile alpha motif domain containing 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3B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7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1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33</w:t>
            </w:r>
          </w:p>
        </w:tc>
      </w:tr>
      <w:tr w:rsidR="001765B3" w:rsidRPr="00073D56" w14:paraId="0EE0466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C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EL1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8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EL1L adaptor subunit of ERAD E3 ubiquitin ligas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F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7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5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31</w:t>
            </w:r>
          </w:p>
        </w:tc>
      </w:tr>
      <w:tr w:rsidR="001765B3" w:rsidRPr="00073D56" w14:paraId="271DD63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7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ETD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5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h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7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94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D5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4.31</w:t>
            </w:r>
          </w:p>
        </w:tc>
      </w:tr>
      <w:tr w:rsidR="001765B3" w:rsidRPr="00073D56" w14:paraId="3CE4E0A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BB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IGLEC1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2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ialic acid binding Ig like lectin 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A71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6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C1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33</w:t>
            </w:r>
          </w:p>
        </w:tc>
      </w:tr>
      <w:tr w:rsidR="001765B3" w:rsidRPr="00073D56" w14:paraId="49B7677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0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IRT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34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irtu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489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49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5E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q21.3</w:t>
            </w:r>
          </w:p>
        </w:tc>
      </w:tr>
      <w:tr w:rsidR="001765B3" w:rsidRPr="00073D56" w14:paraId="2A09F4F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9D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SKI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99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KI </w:t>
            </w:r>
            <w:proofErr w:type="gram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o-oncogene</w:t>
            </w:r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4C4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08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F1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33-p36.32</w:t>
            </w:r>
          </w:p>
        </w:tc>
      </w:tr>
      <w:tr w:rsidR="001765B3" w:rsidRPr="00073D56" w14:paraId="0A37209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CF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AD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A2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MAD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mbe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564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7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74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q31.1</w:t>
            </w:r>
          </w:p>
        </w:tc>
      </w:tr>
      <w:tr w:rsidR="001765B3" w:rsidRPr="00073D56" w14:paraId="37F4760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A0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AD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7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MAD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mbe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5A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7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B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5q22.31</w:t>
            </w:r>
          </w:p>
        </w:tc>
      </w:tr>
      <w:tr w:rsidR="001765B3" w:rsidRPr="00073D56" w14:paraId="457987A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E9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AD7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C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MAD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mbe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57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67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75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8q21.1</w:t>
            </w:r>
          </w:p>
        </w:tc>
      </w:tr>
      <w:tr w:rsidR="001765B3" w:rsidRPr="00073D56" w14:paraId="10DEB6F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4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ARCA4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1D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WI/SNF related, matrix associated, actin dependent regulator of chromatin, subfamily a, member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8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1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35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2</w:t>
            </w:r>
          </w:p>
        </w:tc>
      </w:tr>
      <w:tr w:rsidR="001765B3" w:rsidRPr="00073D56" w14:paraId="1BE924D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AB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C1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EC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tructural maintenance of chromosomes 1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B1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1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7D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3.31</w:t>
            </w:r>
          </w:p>
        </w:tc>
      </w:tr>
      <w:tr w:rsidR="001765B3" w:rsidRPr="00073D56" w14:paraId="23B82426" w14:textId="77777777" w:rsidTr="00701748">
        <w:trPr>
          <w:trHeight w:val="283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453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MURF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6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MAD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ecif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E3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iqui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2A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8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2B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3.3-q24.1</w:t>
            </w:r>
          </w:p>
        </w:tc>
      </w:tr>
      <w:tr w:rsidR="001765B3" w:rsidRPr="00073D56" w14:paraId="0D1A686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951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NRNP4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0D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mall nuclear ribonucleoprotein U11/U12 subunit 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3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13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53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4.3</w:t>
            </w:r>
          </w:p>
        </w:tc>
      </w:tr>
      <w:tr w:rsidR="001765B3" w:rsidRPr="00073D56" w14:paraId="7290A13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2F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OX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D9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SRY-bo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anscrip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2C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2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1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6p13.3</w:t>
            </w:r>
          </w:p>
        </w:tc>
      </w:tr>
      <w:tr w:rsidR="001765B3" w:rsidRPr="00073D56" w14:paraId="48430C5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EA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ATA2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B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ermatogenes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0D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07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1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2</w:t>
            </w:r>
          </w:p>
        </w:tc>
      </w:tr>
      <w:tr w:rsidR="001765B3" w:rsidRPr="00073D56" w14:paraId="2B78337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FE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O1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811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PO11 initiator of meiotic double stranded break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1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2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CA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3.31</w:t>
            </w:r>
          </w:p>
        </w:tc>
      </w:tr>
      <w:tr w:rsidR="001765B3" w:rsidRPr="00073D56" w14:paraId="4657F8C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B8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ST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63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omatosta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ceptor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C2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8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q25.1</w:t>
            </w:r>
          </w:p>
        </w:tc>
      </w:tr>
      <w:tr w:rsidR="001765B3" w:rsidRPr="00073D56" w14:paraId="5E631FE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63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AG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BF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ro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ti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9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F3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2.3</w:t>
            </w:r>
          </w:p>
        </w:tc>
      </w:tr>
      <w:tr w:rsidR="001765B3" w:rsidRPr="00073D56" w14:paraId="7EE7845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3F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AG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7C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ro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ntige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88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7A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22.1</w:t>
            </w:r>
          </w:p>
        </w:tc>
      </w:tr>
      <w:tr w:rsidR="001765B3" w:rsidRPr="00073D56" w14:paraId="549EE27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DF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A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DC9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teroidogen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cut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gulatory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D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3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D89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11.23</w:t>
            </w:r>
          </w:p>
        </w:tc>
      </w:tr>
      <w:tr w:rsidR="001765B3" w:rsidRPr="00073D56" w14:paraId="45571A4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A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V420H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6C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ysin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thyltransf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5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92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4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CA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q13.42</w:t>
            </w:r>
          </w:p>
        </w:tc>
      </w:tr>
      <w:tr w:rsidR="001765B3" w:rsidRPr="00073D56" w14:paraId="2A03E3C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A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E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52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ynaptonemal complex central element prote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C3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88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874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0q26.3</w:t>
            </w:r>
          </w:p>
        </w:tc>
      </w:tr>
      <w:tr w:rsidR="001765B3" w:rsidRPr="00073D56" w14:paraId="5778DAB3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9D0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E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E9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ynaptonemal complex central element protein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8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74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50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9p13.13</w:t>
            </w:r>
          </w:p>
        </w:tc>
      </w:tr>
      <w:tr w:rsidR="001765B3" w:rsidRPr="00073D56" w14:paraId="3E2BE2B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C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E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93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ynaptonemal complex central element protein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1F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352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60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3.33</w:t>
            </w:r>
          </w:p>
        </w:tc>
      </w:tr>
      <w:tr w:rsidR="001765B3" w:rsidRPr="00073D56" w14:paraId="5CCF76DC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C9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8F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aptone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C8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4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02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13.2</w:t>
            </w:r>
          </w:p>
        </w:tc>
      </w:tr>
      <w:tr w:rsidR="001765B3" w:rsidRPr="00073D56" w14:paraId="5EB5D53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C35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P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B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aptone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97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4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75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0q13.33</w:t>
            </w:r>
          </w:p>
        </w:tc>
      </w:tr>
      <w:tr w:rsidR="001765B3" w:rsidRPr="00073D56" w14:paraId="0794A31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71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P2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A9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aptone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 lik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125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15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AC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4.2</w:t>
            </w:r>
          </w:p>
        </w:tc>
      </w:tr>
      <w:tr w:rsidR="001765B3" w:rsidRPr="00073D56" w14:paraId="7DFD8D8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7B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CP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D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aptonem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BF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813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A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3.2</w:t>
            </w:r>
          </w:p>
        </w:tc>
      </w:tr>
      <w:tr w:rsidR="001765B3" w:rsidRPr="00073D56" w14:paraId="66615AE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E9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E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7D7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spectrin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repeat containing nuclear envelope prote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9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0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2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5.2</w:t>
            </w:r>
          </w:p>
        </w:tc>
      </w:tr>
      <w:tr w:rsidR="001765B3" w:rsidRPr="00073D56" w14:paraId="7A4D3776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7DE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E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7E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spectrin</w:t>
            </w:r>
            <w:proofErr w:type="spell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repeat containing nuclear envelope protein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36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0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0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23.2</w:t>
            </w:r>
          </w:p>
        </w:tc>
      </w:tr>
      <w:tr w:rsidR="001765B3" w:rsidRPr="00073D56" w14:paraId="615D9C6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58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GA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9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synaptic Ras GTPase activating prote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8E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4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02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32</w:t>
            </w:r>
          </w:p>
        </w:tc>
      </w:tr>
      <w:tr w:rsidR="001765B3" w:rsidRPr="00073D56" w14:paraId="185EC7E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A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VN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3F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ynovio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D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7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2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3.1</w:t>
            </w:r>
          </w:p>
        </w:tc>
      </w:tr>
      <w:tr w:rsidR="001765B3" w:rsidRPr="00073D56" w14:paraId="142FE5F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0D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AF4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3A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TATA-box binding protein associated factor 4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08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5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7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8q11.2</w:t>
            </w:r>
          </w:p>
        </w:tc>
      </w:tr>
      <w:tr w:rsidR="001765B3" w:rsidRPr="00073D56" w14:paraId="2DECA69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31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B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9B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TATA-bo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84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58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73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7</w:t>
            </w:r>
          </w:p>
        </w:tc>
      </w:tr>
      <w:tr w:rsidR="001765B3" w:rsidRPr="00073D56" w14:paraId="2FB3AC5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D2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BX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BC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T-bo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anscrip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61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6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50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q24.21</w:t>
            </w:r>
          </w:p>
        </w:tc>
      </w:tr>
      <w:tr w:rsidR="001765B3" w:rsidRPr="00073D56" w14:paraId="0116206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C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TER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DC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lo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reverse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anscripta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82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73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6D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5p15.33</w:t>
            </w:r>
          </w:p>
        </w:tc>
      </w:tr>
      <w:tr w:rsidR="001765B3" w:rsidRPr="00073D56" w14:paraId="222005FB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F22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X1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5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st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xpress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BB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7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96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p11</w:t>
            </w:r>
          </w:p>
        </w:tc>
      </w:tr>
      <w:tr w:rsidR="001765B3" w:rsidRPr="00073D56" w14:paraId="215ACE2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C8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X1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3A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stis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express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E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7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4B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23.1</w:t>
            </w:r>
          </w:p>
        </w:tc>
      </w:tr>
      <w:tr w:rsidR="001765B3" w:rsidRPr="00073D56" w14:paraId="11B3DB0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DE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EX1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93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testis expressed 15, meiosis and synapsis associate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6A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7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92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8p12</w:t>
            </w:r>
          </w:p>
        </w:tc>
      </w:tr>
      <w:tr w:rsidR="001765B3" w:rsidRPr="00073D56" w14:paraId="089B84A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151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BS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8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hrombospond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B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7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81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q27</w:t>
            </w:r>
          </w:p>
        </w:tc>
      </w:tr>
      <w:tr w:rsidR="001765B3" w:rsidRPr="00073D56" w14:paraId="742AB98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1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JP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23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tight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junc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5E7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8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4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21.11</w:t>
            </w:r>
          </w:p>
        </w:tc>
      </w:tr>
      <w:tr w:rsidR="001765B3" w:rsidRPr="00073D56" w14:paraId="17B0803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86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LN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88F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a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420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8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00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p13.3</w:t>
            </w:r>
          </w:p>
        </w:tc>
      </w:tr>
      <w:tr w:rsidR="001765B3" w:rsidRPr="00073D56" w14:paraId="30D5E53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27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NFAIP6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CE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TNF alph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induc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52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8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13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q23.3</w:t>
            </w:r>
          </w:p>
        </w:tc>
      </w:tr>
      <w:tr w:rsidR="001765B3" w:rsidRPr="00073D56" w14:paraId="1B43ECF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A24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3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E8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oiso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III alph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1D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9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C63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1.2</w:t>
            </w:r>
          </w:p>
        </w:tc>
      </w:tr>
      <w:tr w:rsidR="001765B3" w:rsidRPr="00073D56" w14:paraId="4C00EDE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B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3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4F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DNA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oisomer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III bet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66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9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8B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1.22</w:t>
            </w:r>
          </w:p>
        </w:tc>
      </w:tr>
      <w:tr w:rsidR="001765B3" w:rsidRPr="00073D56" w14:paraId="7C2C3DE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96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AZ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F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testis and ovary specific TOPAZ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A39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47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D9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p21.31</w:t>
            </w:r>
          </w:p>
        </w:tc>
      </w:tr>
      <w:tr w:rsidR="001765B3" w:rsidRPr="00073D56" w14:paraId="7950D4A1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F8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OPB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55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DNA topoisomerase II binding protein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A8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0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BB2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2.1</w:t>
            </w:r>
          </w:p>
        </w:tc>
      </w:tr>
      <w:tr w:rsidR="001765B3" w:rsidRPr="00073D56" w14:paraId="3320DE99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24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P5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03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m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p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C3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19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E7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1</w:t>
            </w:r>
          </w:p>
        </w:tc>
      </w:tr>
      <w:tr w:rsidR="001765B3" w:rsidRPr="00073D56" w14:paraId="4849ADB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633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P6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B7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m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p6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18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59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232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3q28</w:t>
            </w:r>
          </w:p>
        </w:tc>
      </w:tr>
      <w:tr w:rsidR="001765B3" w:rsidRPr="00073D56" w14:paraId="4A1358C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06B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P73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2C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mo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p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DB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0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0D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p36.32</w:t>
            </w:r>
          </w:p>
        </w:tc>
      </w:tr>
      <w:tr w:rsidR="001765B3" w:rsidRPr="00073D56" w14:paraId="6D364BA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F9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RA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13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transformation/transcription domain associated prote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8E5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3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C6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22.1</w:t>
            </w:r>
          </w:p>
        </w:tc>
      </w:tr>
      <w:tr w:rsidR="001765B3" w:rsidRPr="00073D56" w14:paraId="36E7D92F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8C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SC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4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TSC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complex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ubuni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91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3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FD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</w:t>
            </w:r>
          </w:p>
        </w:tc>
      </w:tr>
      <w:tr w:rsidR="001765B3" w:rsidRPr="00073D56" w14:paraId="535AE72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ABD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BA8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FF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bu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alpha 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44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4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86C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2q11.21</w:t>
            </w:r>
          </w:p>
        </w:tc>
      </w:tr>
      <w:tr w:rsidR="001765B3" w:rsidRPr="00073D56" w14:paraId="07163C6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8A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UBB4B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1C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tubulin beta 4B class </w:t>
            </w:r>
            <w:proofErr w:type="spellStart"/>
            <w:r w:rsidRPr="00073D56">
              <w:rPr>
                <w:rFonts w:eastAsia="Times New Roman" w:cs="Times New Roman"/>
                <w:sz w:val="22"/>
                <w:lang w:eastAsia="it-IT"/>
              </w:rPr>
              <w:t>IV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2BD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7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EE8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q34.3</w:t>
            </w:r>
          </w:p>
        </w:tc>
      </w:tr>
      <w:tr w:rsidR="001765B3" w:rsidRPr="00073D56" w14:paraId="2E79B22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84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R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51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iqui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lig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E3 component n-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cogn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8379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12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DB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6p21.1</w:t>
            </w:r>
          </w:p>
        </w:tc>
      </w:tr>
      <w:tr w:rsidR="001765B3" w:rsidRPr="00073D56" w14:paraId="534D32C4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FC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MODL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09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romodul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like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48E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5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B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1q22.3</w:t>
            </w:r>
          </w:p>
        </w:tc>
      </w:tr>
      <w:tr w:rsidR="001765B3" w:rsidRPr="00073D56" w14:paraId="180BCC8E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CBF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SP35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98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ubiquit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specific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eptidase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0B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200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1D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14.1</w:t>
            </w:r>
          </w:p>
        </w:tc>
      </w:tr>
      <w:tr w:rsidR="001765B3" w:rsidRPr="00073D56" w14:paraId="0A68E145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FF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VLDL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78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very </w:t>
            </w:r>
            <w:proofErr w:type="gramStart"/>
            <w:r w:rsidRPr="00073D56">
              <w:rPr>
                <w:rFonts w:eastAsia="Times New Roman" w:cs="Times New Roman"/>
                <w:sz w:val="22"/>
                <w:lang w:eastAsia="it-IT"/>
              </w:rPr>
              <w:t>low density</w:t>
            </w:r>
            <w:proofErr w:type="gramEnd"/>
            <w:r w:rsidRPr="00073D56">
              <w:rPr>
                <w:rFonts w:eastAsia="Times New Roman" w:cs="Times New Roman"/>
                <w:sz w:val="22"/>
                <w:lang w:eastAsia="it-IT"/>
              </w:rPr>
              <w:t xml:space="preserve"> lipoprotein recept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C2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6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23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9p24.2</w:t>
            </w:r>
          </w:p>
        </w:tc>
      </w:tr>
      <w:tr w:rsidR="001765B3" w:rsidRPr="00073D56" w14:paraId="5F45AF37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D3C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VWF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C1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von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Willebran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44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7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AA3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2p13.31</w:t>
            </w:r>
          </w:p>
        </w:tc>
      </w:tr>
      <w:tr w:rsidR="001765B3" w:rsidRPr="00073D56" w14:paraId="2D6E1E7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C5B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WNT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DB2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Wnt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family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member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02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7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F12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7q31.2</w:t>
            </w:r>
          </w:p>
        </w:tc>
      </w:tr>
      <w:tr w:rsidR="001765B3" w:rsidRPr="00073D56" w14:paraId="68F99E38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7986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IAP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AE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X-linked inhibitor of apoptosi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EB7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5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F21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Xq25</w:t>
            </w:r>
          </w:p>
        </w:tc>
      </w:tr>
      <w:tr w:rsidR="001765B3" w:rsidRPr="00073D56" w14:paraId="4CF19112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68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YAP1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F58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Yes1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associated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anscriptional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regulat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AB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62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A56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1q22.1</w:t>
            </w:r>
          </w:p>
        </w:tc>
      </w:tr>
      <w:tr w:rsidR="001765B3" w:rsidRPr="00073D56" w14:paraId="4146395D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BAA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YBX2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79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Y-box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binding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protei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50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79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D64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7p13.1</w:t>
            </w:r>
          </w:p>
        </w:tc>
      </w:tr>
      <w:tr w:rsidR="001765B3" w:rsidRPr="00073D56" w14:paraId="5B92C60A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BE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YWHAQ</w:t>
            </w:r>
          </w:p>
        </w:tc>
        <w:tc>
          <w:tcPr>
            <w:tcW w:w="31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675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r w:rsidRPr="00073D56">
              <w:rPr>
                <w:rFonts w:eastAsia="Times New Roman" w:cs="Times New Roman"/>
                <w:sz w:val="22"/>
                <w:lang w:eastAsia="it-IT"/>
              </w:rPr>
              <w:t>tyrosine 3-monooxygenase/tryptophan 5-monooxygenase activation protein theta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47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854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D6D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2p25.1</w:t>
            </w:r>
          </w:p>
        </w:tc>
      </w:tr>
      <w:tr w:rsidR="001765B3" w:rsidRPr="00073D56" w14:paraId="0EC967B0" w14:textId="77777777" w:rsidTr="00701748">
        <w:trPr>
          <w:trHeight w:val="31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468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YY1</w:t>
            </w:r>
          </w:p>
        </w:tc>
        <w:tc>
          <w:tcPr>
            <w:tcW w:w="3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6050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YY1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transcription</w:t>
            </w:r>
            <w:proofErr w:type="spellEnd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073D56">
              <w:rPr>
                <w:rFonts w:eastAsia="Times New Roman" w:cs="Times New Roman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9F4C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HGNC:1285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1653" w14:textId="77777777" w:rsidR="001765B3" w:rsidRPr="00073D56" w:rsidRDefault="001765B3" w:rsidP="00701748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073D56">
              <w:rPr>
                <w:rFonts w:eastAsia="Times New Roman" w:cs="Times New Roman"/>
                <w:sz w:val="22"/>
                <w:lang w:val="it-IT" w:eastAsia="it-IT"/>
              </w:rPr>
              <w:t>14q32.2</w:t>
            </w:r>
          </w:p>
        </w:tc>
      </w:tr>
    </w:tbl>
    <w:p w14:paraId="13C57B99" w14:textId="77777777" w:rsidR="00543768" w:rsidRPr="00787EF6" w:rsidRDefault="00543768" w:rsidP="00EE34DA">
      <w:pPr>
        <w:jc w:val="both"/>
      </w:pPr>
    </w:p>
    <w:sectPr w:rsidR="00543768" w:rsidRPr="00787EF6" w:rsidSect="009D277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77826" w14:textId="77777777" w:rsidR="00CD0398" w:rsidRDefault="00CD0398" w:rsidP="00117666">
      <w:pPr>
        <w:spacing w:after="0"/>
      </w:pPr>
      <w:r>
        <w:separator/>
      </w:r>
    </w:p>
  </w:endnote>
  <w:endnote w:type="continuationSeparator" w:id="0">
    <w:p w14:paraId="7CBF7454" w14:textId="77777777" w:rsidR="00CD0398" w:rsidRDefault="00CD03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B80BE" w14:textId="77777777" w:rsidR="00CD0398" w:rsidRDefault="00CD0398" w:rsidP="00117666">
      <w:pPr>
        <w:spacing w:after="0"/>
      </w:pPr>
      <w:r>
        <w:separator/>
      </w:r>
    </w:p>
  </w:footnote>
  <w:footnote w:type="continuationSeparator" w:id="0">
    <w:p w14:paraId="7037BD76" w14:textId="77777777" w:rsidR="00CD0398" w:rsidRDefault="00CD03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10220E"/>
    <w:rsid w:val="00104B80"/>
    <w:rsid w:val="00105FD9"/>
    <w:rsid w:val="0011351A"/>
    <w:rsid w:val="00117666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7DD6"/>
    <w:rsid w:val="00835ED3"/>
    <w:rsid w:val="0083759F"/>
    <w:rsid w:val="00862149"/>
    <w:rsid w:val="00875BC5"/>
    <w:rsid w:val="0088020D"/>
    <w:rsid w:val="00885156"/>
    <w:rsid w:val="00896EA3"/>
    <w:rsid w:val="008B2C06"/>
    <w:rsid w:val="008B7CAA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D0398"/>
    <w:rsid w:val="00CD066B"/>
    <w:rsid w:val="00CE4FEE"/>
    <w:rsid w:val="00CF0333"/>
    <w:rsid w:val="00D060CF"/>
    <w:rsid w:val="00D06A1C"/>
    <w:rsid w:val="00D31332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E34DA"/>
    <w:rsid w:val="00EF142D"/>
    <w:rsid w:val="00EF33E8"/>
    <w:rsid w:val="00EF7136"/>
    <w:rsid w:val="00F04BE9"/>
    <w:rsid w:val="00F33D8D"/>
    <w:rsid w:val="00F46900"/>
    <w:rsid w:val="00F61D89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2522</Words>
  <Characters>14376</Characters>
  <Application>Microsoft Office Word</Application>
  <DocSecurity>0</DocSecurity>
  <Lines>119</Lines>
  <Paragraphs>3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5</cp:revision>
  <cp:lastPrinted>2013-10-03T12:51:00Z</cp:lastPrinted>
  <dcterms:created xsi:type="dcterms:W3CDTF">2021-09-23T13:07:00Z</dcterms:created>
  <dcterms:modified xsi:type="dcterms:W3CDTF">2021-09-27T09:23:00Z</dcterms:modified>
</cp:coreProperties>
</file>